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546"/>
        <w:tblW w:w="0" w:type="auto"/>
        <w:tblInd w:w="0" w:type="dxa"/>
        <w:tblLook w:val="04A0" w:firstRow="1" w:lastRow="0" w:firstColumn="1" w:lastColumn="0" w:noHBand="0" w:noVBand="1"/>
      </w:tblPr>
      <w:tblGrid>
        <w:gridCol w:w="3487"/>
        <w:gridCol w:w="6289"/>
        <w:gridCol w:w="3686"/>
      </w:tblGrid>
      <w:tr w:rsidR="00E2230D" w14:paraId="197149BF" w14:textId="77777777" w:rsidTr="00E2230D">
        <w:tc>
          <w:tcPr>
            <w:tcW w:w="134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4A8F88" w14:textId="77777777" w:rsidR="00E2230D" w:rsidRDefault="00E2230D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Supplement 4: Mapping the components of the intervention to the definition of a BPS intervention</w:t>
            </w:r>
          </w:p>
        </w:tc>
      </w:tr>
      <w:tr w:rsidR="00E2230D" w14:paraId="45E3C9F5" w14:textId="77777777" w:rsidTr="00E2230D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6E93F" w14:textId="77777777" w:rsidR="00E2230D" w:rsidRDefault="00E2230D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 xml:space="preserve">BPS definition </w:t>
            </w:r>
          </w:p>
        </w:tc>
        <w:tc>
          <w:tcPr>
            <w:tcW w:w="6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EECF4" w14:textId="77777777" w:rsidR="00E2230D" w:rsidRDefault="00E2230D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Intervention protocol of the stud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52906" w14:textId="77777777" w:rsidR="00E2230D" w:rsidRDefault="00E2230D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Comments</w:t>
            </w:r>
          </w:p>
        </w:tc>
      </w:tr>
      <w:tr w:rsidR="00E2230D" w14:paraId="323944E8" w14:textId="77777777" w:rsidTr="00E2230D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7A2BB" w14:textId="77777777" w:rsidR="00E2230D" w:rsidRDefault="00E2230D">
            <w:p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6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BAE5" w14:textId="77777777" w:rsidR="00E2230D" w:rsidRDefault="00E2230D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Exercise component</w:t>
            </w:r>
          </w:p>
          <w:p w14:paraId="25A0D0AA" w14:textId="77777777" w:rsidR="00E2230D" w:rsidRDefault="00E2230D" w:rsidP="00E70B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Abdominal drawing-in </w:t>
            </w:r>
            <w:proofErr w:type="spellStart"/>
            <w:r>
              <w:rPr>
                <w:rFonts w:ascii="Verdana" w:hAnsi="Verdana"/>
                <w:sz w:val="20"/>
                <w:szCs w:val="20"/>
                <w:lang w:val="en-US"/>
              </w:rPr>
              <w:t>manoeuvre</w:t>
            </w:r>
            <w:proofErr w:type="spellEnd"/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 exercise</w:t>
            </w:r>
          </w:p>
          <w:p w14:paraId="2571CBB2" w14:textId="77777777" w:rsidR="00E2230D" w:rsidRDefault="00E2230D" w:rsidP="00E70B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tretching exercises</w:t>
            </w:r>
          </w:p>
          <w:p w14:paraId="19A03F83" w14:textId="77777777" w:rsidR="00E2230D" w:rsidRDefault="00E2230D" w:rsidP="00E70B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Moderate intensity aerobic exercises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41E2" w14:textId="77777777" w:rsidR="00E2230D" w:rsidRDefault="00E2230D">
            <w:p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The rationale for the exercises was to promote physical activity and stimulate patients’ self-management of their CLBP</w:t>
            </w:r>
          </w:p>
        </w:tc>
      </w:tr>
      <w:tr w:rsidR="00E2230D" w14:paraId="2510FD4F" w14:textId="77777777" w:rsidTr="00E2230D"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54EE6" w14:textId="77777777" w:rsidR="00E2230D" w:rsidRDefault="00E2230D">
            <w:p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Psychosocial </w:t>
            </w:r>
          </w:p>
        </w:tc>
        <w:tc>
          <w:tcPr>
            <w:tcW w:w="6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A67E" w14:textId="77777777" w:rsidR="00E2230D" w:rsidRDefault="00E2230D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 xml:space="preserve">Patient education component </w:t>
            </w:r>
          </w:p>
          <w:p w14:paraId="288020EB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ing an understanding of the meaning of LBP.</w:t>
            </w:r>
          </w:p>
          <w:p w14:paraId="567B95A3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Understanding the common facts/myths about CLBP and reshaping false or unhelpful beliefs about LBP.</w:t>
            </w:r>
          </w:p>
          <w:p w14:paraId="5E2865E1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ing an understanding of the back (spine) as one of the strongest structures in the body.</w:t>
            </w:r>
          </w:p>
          <w:p w14:paraId="4ED95682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e a better understanding of the cause of pain.</w:t>
            </w:r>
          </w:p>
          <w:p w14:paraId="02D8970A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ing basic knowledge about pain mechanism and common factors influencing it.</w:t>
            </w:r>
          </w:p>
          <w:p w14:paraId="4A271DFE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Encouraging the early return to normal activities and the importance of remaining active despite the presence of pain</w:t>
            </w:r>
          </w:p>
          <w:p w14:paraId="59B67E6D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lastRenderedPageBreak/>
              <w:t>Promoting better active coping through adopting safe and effective pacing.</w:t>
            </w:r>
          </w:p>
          <w:p w14:paraId="491D14AE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ing active self-management strategies</w:t>
            </w:r>
          </w:p>
          <w:p w14:paraId="7BAF456D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ing healthy postural habit at home or at work as means of reducing the risk of temporary pain episodes.</w:t>
            </w:r>
          </w:p>
          <w:p w14:paraId="0E076E39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ing the importance of improving physical activity levels.</w:t>
            </w:r>
          </w:p>
          <w:p w14:paraId="4E1C2B7E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ing a healthy lifestyle and reduce risk of additional problems.</w:t>
            </w:r>
          </w:p>
          <w:p w14:paraId="29BD4FC0" w14:textId="77777777" w:rsidR="00E2230D" w:rsidRDefault="00E2230D" w:rsidP="00E70B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ing an understanding of warning signs (red flags) of LBP and the importance of a hospital visit when necessary.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3D75" w14:textId="77777777" w:rsidR="00E2230D" w:rsidRDefault="00E2230D">
            <w:p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lastRenderedPageBreak/>
              <w:t>The rationale for the exercises was to:</w:t>
            </w:r>
          </w:p>
          <w:p w14:paraId="1DA7A100" w14:textId="77777777" w:rsidR="00E2230D" w:rsidRDefault="00E2230D" w:rsidP="00E70B3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e patients’ knowledge about pain.</w:t>
            </w:r>
          </w:p>
          <w:p w14:paraId="42D83B44" w14:textId="77777777" w:rsidR="00E2230D" w:rsidRDefault="00E2230D" w:rsidP="00E70B3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e patients’ awareness of the cognitive aspects of pain</w:t>
            </w:r>
          </w:p>
          <w:p w14:paraId="7C66775E" w14:textId="77777777" w:rsidR="00E2230D" w:rsidRDefault="00E2230D" w:rsidP="00E70B3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mote patients’ physical activity</w:t>
            </w:r>
          </w:p>
          <w:p w14:paraId="01FE3EEC" w14:textId="77777777" w:rsidR="00E2230D" w:rsidRDefault="00E2230D" w:rsidP="00E70B3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Promote patients’ self-management </w:t>
            </w:r>
          </w:p>
          <w:p w14:paraId="11C09B42" w14:textId="77777777" w:rsidR="00E2230D" w:rsidRDefault="00E2230D">
            <w:pPr>
              <w:spacing w:line="48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</w:tbl>
    <w:p w14:paraId="098E2051" w14:textId="77777777" w:rsidR="002D561A" w:rsidRDefault="002D561A"/>
    <w:sectPr w:rsidR="002D561A" w:rsidSect="00E223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6371B"/>
    <w:multiLevelType w:val="hybridMultilevel"/>
    <w:tmpl w:val="814223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6831B3"/>
    <w:multiLevelType w:val="hybridMultilevel"/>
    <w:tmpl w:val="AE3E35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67461F"/>
    <w:multiLevelType w:val="hybridMultilevel"/>
    <w:tmpl w:val="A650B6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30"/>
    <w:rsid w:val="002D561A"/>
    <w:rsid w:val="008B2630"/>
    <w:rsid w:val="00957D1B"/>
    <w:rsid w:val="00C56231"/>
    <w:rsid w:val="00CF1565"/>
    <w:rsid w:val="00E2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E2A69"/>
  <w15:chartTrackingRefBased/>
  <w15:docId w15:val="{A3331170-066D-4644-9A34-F491A8D5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30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30D"/>
    <w:pPr>
      <w:ind w:left="720"/>
      <w:contextualSpacing/>
    </w:pPr>
  </w:style>
  <w:style w:type="table" w:styleId="TableGrid">
    <w:name w:val="Table Grid"/>
    <w:basedOn w:val="TableNormal"/>
    <w:uiPriority w:val="39"/>
    <w:rsid w:val="00E2230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8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398</Characters>
  <Application>Microsoft Office Word</Application>
  <DocSecurity>0</DocSecurity>
  <Lines>11</Lines>
  <Paragraphs>3</Paragraphs>
  <ScaleCrop>false</ScaleCrop>
  <Company>Brunel University London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pa Kwesi Ampiah (Staff)</dc:creator>
  <cp:keywords/>
  <dc:description/>
  <cp:lastModifiedBy>Paapa Kwesi Ampiah (Staff)</cp:lastModifiedBy>
  <cp:revision>2</cp:revision>
  <dcterms:created xsi:type="dcterms:W3CDTF">2024-10-27T23:10:00Z</dcterms:created>
  <dcterms:modified xsi:type="dcterms:W3CDTF">2024-10-27T23:18:00Z</dcterms:modified>
</cp:coreProperties>
</file>